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5 </w:t>
      </w:r>
      <w:r>
        <w:rPr>
          <w:rFonts w:cs="Times New Roman" w:ascii="Times New Roman" w:hAnsi="Times New Roman"/>
          <w:sz w:val="24"/>
          <w:szCs w:val="24"/>
        </w:rPr>
        <w:t>The number of SNPs filtered at each step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746615" cy="4676775"/>
                <wp:effectExtent l="0" t="0" r="0" b="0"/>
                <wp:docPr id="1" name="画布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46640" cy="4676760"/>
                          <a:chOff x="0" y="0"/>
                          <a:chExt cx="9746640" cy="4676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746640" cy="4676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711720"/>
                            <a:ext cx="1799640" cy="20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&lt;5×10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vertAlign w:val="superscript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-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cluded SNPs in L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(r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vertAlign w:val="superscript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&gt;0.01，kb&lt;10,0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4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7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35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3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9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3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7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：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1080" y="717480"/>
                            <a:ext cx="1799640" cy="252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Essential hypertension：40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7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35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3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9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3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7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61800" y="717480"/>
                            <a:ext cx="1799640" cy="252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1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24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187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1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2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5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10120" y="408960"/>
                            <a:ext cx="1799640" cy="206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posur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0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22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174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18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4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Outcom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9920" y="415440"/>
                            <a:ext cx="1799640" cy="205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posur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0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22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17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0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17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4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Outcom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62000"/>
                            <a:ext cx="1799640" cy="1074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&lt;5×10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-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cluded SNPs in L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(r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vertAlign w:val="superscript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2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&gt;0.01，kb&lt;10,00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：1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720" y="34200"/>
                            <a:ext cx="141048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Initial SNP screen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55320" y="34200"/>
                            <a:ext cx="151056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F-statistic calculation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46760" y="34200"/>
                            <a:ext cx="162000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PhenoScanner screening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00120" y="34200"/>
                            <a:ext cx="162000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tract the outcome data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87840" y="34200"/>
                            <a:ext cx="1236240" cy="360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bCs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armonize dat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980720" y="16383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80720" y="30297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961080" y="196200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910120" y="2574360"/>
                            <a:ext cx="1799640" cy="2059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posur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Outcom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1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1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19920" y="2574360"/>
                            <a:ext cx="1799640" cy="2059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xposur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dhesive Capsuliti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Outcome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Essential hypertension：1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LDL cholesterol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HDL cholesterol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Triglycerides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A1：12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rFonts w:ascii="Times New Roman" w:hAnsi="Times New Roman" w:eastAsia="DengXian;SimSun" w:cs="Times New Roman"/>
                                  <w:color w:val="auto"/>
                                  <w:lang w:val="en-US" w:eastAsia="zh-CN" w:bidi="ar-SA"/>
                                </w:rPr>
                                <w:t>Apolipoprotein B/A1 ratio:12</w:t>
                              </w:r>
                            </w:p>
                          </w:txbxContent>
                        </wps:txbx>
                        <wps:bodyPr wrap="square" anchor="ctr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909400" y="14720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910120" y="28627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819560" y="14439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7819560" y="360432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4472c4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画布 2" style="position:absolute;margin-left:0pt;margin-top:0pt;width:767.45pt;height:368.25pt" coordorigin="0,0" coordsize="15349,7365">
                <v:rect id="shape_0" fillcolor="white" stroked="t" o:allowincell="f" style="position:absolute;left:0;top:0;width:15348;height:7364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0;top:1121;width:2833;height:330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&lt;5×10</w:t>
                        </w:r>
                        <w:r>
                          <w:rPr>
                            <w:sz w:val="21"/>
                            <w:kern w:val="2"/>
                            <w:szCs w:val="22"/>
                            <w:vertAlign w:val="superscript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-8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cluded SNPs in L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(r</w:t>
                        </w:r>
                        <w:r>
                          <w:rPr>
                            <w:sz w:val="21"/>
                            <w:kern w:val="2"/>
                            <w:szCs w:val="22"/>
                            <w:vertAlign w:val="superscript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&gt;0.01，kb&lt;10,000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4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7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35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3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9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30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7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：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120;top:1130;width:2833;height:39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 xml:space="preserve">Essential hypertension：40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79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35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3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9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30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7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6239;top:1130;width:2833;height:396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14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1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248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187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1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20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5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9307;top:644;width:2833;height:324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posur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1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0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225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174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0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180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4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Outcom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12315;top:654;width:2833;height:323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posur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1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0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22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17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0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178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4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Outcom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0;top:4507;width:2833;height:169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&lt;5×10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-6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cluded SNPs in LD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(r</w:t>
                        </w:r>
                        <w:r>
                          <w:rPr>
                            <w:sz w:val="21"/>
                            <w:kern w:val="2"/>
                            <w:szCs w:val="21"/>
                            <w:vertAlign w:val="superscript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2</w:t>
                        </w: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&gt;0.01，kb&lt;10,000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：12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327;top:54;width:2220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2"/>
                            <w:bCs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Initial SNP screening</w:t>
                        </w:r>
                      </w:p>
                    </w:txbxContent>
                  </v:textbox>
                  <v:fill o:detectmouseclick="t" type="solid" color2="black"/>
                  <v:stroke color="white" weight="12600" joinstyle="miter" endcap="flat"/>
                  <w10:wrap type="none"/>
                </v:shape>
                <v:shape id="shape_0" fillcolor="white" stroked="t" o:allowincell="f" style="position:absolute;left:3394;top:54;width:2378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F-statistic calculation</w:t>
                        </w:r>
                      </w:p>
                    </w:txbxContent>
                  </v:textbox>
                  <v:fill o:detectmouseclick="t" type="solid" color2="black"/>
                  <v:stroke color="white" weight="12600" joinstyle="miter" endcap="flat"/>
                  <w10:wrap type="none"/>
                </v:shape>
                <v:shape id="shape_0" fillcolor="white" stroked="t" o:allowincell="f" style="position:absolute;left:6373;top:54;width:2550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PhenoScanner screening</w:t>
                        </w:r>
                      </w:p>
                    </w:txbxContent>
                  </v:textbox>
                  <v:fill o:detectmouseclick="t" type="solid" color2="black"/>
                  <v:stroke color="white" weight="12600" joinstyle="miter" endcap="flat"/>
                  <w10:wrap type="none"/>
                </v:shape>
                <v:shape id="shape_0" fillcolor="white" stroked="t" o:allowincell="f" style="position:absolute;left:9449;top:54;width:2550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tract the outcome data</w:t>
                        </w:r>
                      </w:p>
                    </w:txbxContent>
                  </v:textbox>
                  <v:fill o:detectmouseclick="t" type="solid" color2="black"/>
                  <v:stroke color="white" weight="12600" joinstyle="miter" endcap="flat"/>
                  <w10:wrap type="none"/>
                </v:shape>
                <v:shape id="shape_0" fillcolor="white" stroked="t" o:allowincell="f" style="position:absolute;left:12894;top:54;width:1946;height:56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bCs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armonize data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1260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直接箭头连接符 618254378" stroked="t" o:allowincell="f" style="position:absolute;left:3119;top:2580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2054920575" stroked="t" o:allowincell="f" style="position:absolute;left:3119;top:4771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661058618" stroked="t" o:allowincell="f" style="position:absolute;left:6238;top:3090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9307;top:4054;width:2833;height:324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posur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Outcom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1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1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12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fillcolor="white" stroked="t" o:allowincell="f" style="position:absolute;left:12315;top:4054;width:2833;height:3243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xposur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dhesive Capsuliti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Outcome: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Essential hypertension：11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LDL cholesterol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HDL cholesterol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Triglycerides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A1：12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rFonts w:ascii="Times New Roman" w:hAnsi="Times New Roman" w:eastAsia="DengXian;SimSun" w:cs="Times New Roman"/>
                            <w:color w:val="auto"/>
                            <w:lang w:val="en-US" w:eastAsia="zh-CN" w:bidi="ar-SA"/>
                          </w:rPr>
                          <w:t>Apolipoprotein B/A1 ratio:12</w:t>
                        </w:r>
                      </w:p>
                    </w:txbxContent>
                  </v:textbox>
                  <v:fill o:detectmouseclick="t" type="solid" color2="black"/>
                  <v:stroke color="black" weight="12600" joinstyle="miter" endcap="flat"/>
                  <w10:wrap type="none"/>
                </v:shape>
                <v:shape id="shape_0" ID="直接箭头连接符 169760483" stroked="t" o:allowincell="f" style="position:absolute;left:9306;top:2318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880974925" stroked="t" o:allowincell="f" style="position:absolute;left:9307;top:4508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584543939" stroked="t" o:allowincell="f" style="position:absolute;left:12314;top:2274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  <v:shape id="shape_0" ID="直接箭头连接符 1545263238" stroked="t" o:allowincell="f" style="position:absolute;left:12314;top:5676;width:0;height:0;mso-position-horizontal-relative:char" type="_x0000_t32">
                  <v:stroke color="#4472c4" weight="648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SimSun"/>
    <w:charset w:val="86"/>
    <w:family w:val="auto"/>
    <w:pitch w:val="variable"/>
  </w:font>
  <w:font w:name="DengXian Light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SimSun" w:hAnsi="DengXian;SimSun" w:eastAsia="DengXia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Arial Unicode MS" w:hAnsi="DengXian Light;Arial Unicode MS" w:eastAsia="DengXian Light;Arial Unicode MS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Arial Unicode MS" w:hAnsi="DengXian Light;Arial Unicode MS" w:eastAsia="DengXian Light;Arial Unicode MS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Arial Unicode MS" w:hAnsi="DengXian Light;Arial Unicode MS" w:eastAsia="DengXian Light;Arial Unicode MS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Arial Unicode MS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Arial Unicode MS" w:hAnsi="DengXian Light;Arial Unicode MS" w:eastAsia="DengXian Light;Arial Unicode MS" w:cs="Times New Roman"/>
      <w:color w:val="2F5496"/>
      <w:sz w:val="48"/>
      <w:szCs w:val="48"/>
    </w:rPr>
  </w:style>
  <w:style w:type="character" w:styleId="Heading2Char">
    <w:name w:val="Heading 2 Char"/>
    <w:qFormat/>
    <w:rPr>
      <w:rFonts w:ascii="DengXian Light;Arial Unicode MS" w:hAnsi="DengXian Light;Arial Unicode MS" w:eastAsia="DengXian Light;Arial Unicode MS" w:cs="Times New Roman"/>
      <w:color w:val="2F5496"/>
      <w:sz w:val="40"/>
      <w:szCs w:val="40"/>
    </w:rPr>
  </w:style>
  <w:style w:type="character" w:styleId="Heading3Char">
    <w:name w:val="Heading 3 Char"/>
    <w:qFormat/>
    <w:rPr>
      <w:rFonts w:ascii="DengXian Light;Arial Unicode MS" w:hAnsi="DengXian Light;Arial Unicode MS" w:eastAsia="DengXian Light;Arial Unicode MS" w:cs="Times New Roman"/>
      <w:color w:val="2F5496"/>
      <w:sz w:val="32"/>
      <w:szCs w:val="32"/>
    </w:rPr>
  </w:style>
  <w:style w:type="character" w:styleId="Heading4Char">
    <w:name w:val="Heading 4 Char"/>
    <w:qFormat/>
    <w:rPr>
      <w:rFonts w:cs="Times New Roman"/>
      <w:color w:val="2F5496"/>
      <w:sz w:val="28"/>
      <w:szCs w:val="28"/>
    </w:rPr>
  </w:style>
  <w:style w:type="character" w:styleId="Heading5Char">
    <w:name w:val="Heading 5 Char"/>
    <w:qFormat/>
    <w:rPr>
      <w:rFonts w:cs="Times New Roman"/>
      <w:color w:val="2F5496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2F5496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Arial Unicode MS" w:cs="Times New Roman"/>
      <w:color w:val="595959"/>
    </w:rPr>
  </w:style>
  <w:style w:type="character" w:styleId="TitleChar">
    <w:name w:val="Title Char"/>
    <w:qFormat/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Arial Unicode MS" w:hAnsi="DengXian Light;Arial Unicode MS" w:eastAsia="DengXian Light;Arial Unicode MS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jc w:val="center"/>
    </w:pPr>
    <w:rPr>
      <w:rFonts w:ascii="DengXian Light;Arial Unicode MS" w:hAnsi="DengXian Light;Arial Unicode MS" w:eastAsia="DengXian Light;Arial Unicode MS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11:06:00Z</dcterms:created>
  <dc:creator>建旭 王</dc:creator>
  <dc:description/>
  <cp:keywords/>
  <dc:language>en-US</dc:language>
  <cp:lastModifiedBy>SATYENDRA KUMAR</cp:lastModifiedBy>
  <dcterms:modified xsi:type="dcterms:W3CDTF">2026-05-12T11:06:00Z</dcterms:modified>
  <cp:revision>2</cp:revision>
  <dc:subject/>
  <dc:title/>
</cp:coreProperties>
</file>